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EB091" w14:textId="77777777" w:rsidR="00E918AD" w:rsidRPr="00E918AD" w:rsidRDefault="00E918AD" w:rsidP="00E918AD">
      <w:pPr>
        <w:jc w:val="center"/>
        <w:rPr>
          <w:rFonts w:ascii="宋体" w:eastAsia="宋体" w:hAnsi="宋体"/>
          <w:b/>
          <w:bCs/>
          <w:sz w:val="36"/>
          <w:szCs w:val="36"/>
        </w:rPr>
      </w:pPr>
      <w:r w:rsidRPr="00E918AD">
        <w:rPr>
          <w:rFonts w:ascii="宋体" w:eastAsia="宋体" w:hAnsi="宋体"/>
          <w:b/>
          <w:bCs/>
          <w:sz w:val="36"/>
          <w:szCs w:val="36"/>
        </w:rPr>
        <w:t>Stroke-Related Department Medical Staff Questionnaire Survey</w:t>
      </w:r>
    </w:p>
    <w:p w14:paraId="3AC8AD93" w14:textId="77777777" w:rsidR="00E918AD" w:rsidRPr="00E918AD" w:rsidRDefault="00E918AD" w:rsidP="00E918AD">
      <w:pPr>
        <w:rPr>
          <w:rFonts w:ascii="宋体" w:eastAsia="宋体" w:hAnsi="宋体"/>
          <w:b/>
          <w:bCs/>
          <w:sz w:val="24"/>
          <w:szCs w:val="36"/>
        </w:rPr>
      </w:pPr>
    </w:p>
    <w:p w14:paraId="08539879" w14:textId="297BF488" w:rsidR="00E918AD" w:rsidRPr="00E918AD" w:rsidRDefault="00E918AD" w:rsidP="00E918AD">
      <w:pPr>
        <w:rPr>
          <w:rFonts w:ascii="宋体" w:eastAsia="宋体" w:hAnsi="宋体" w:hint="eastAsia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This questionnaire will conduct an anonymous survey of medical staff in stroke-related departments. Please read the questions carefully and answer truthfully</w:t>
      </w:r>
    </w:p>
    <w:p w14:paraId="1360C6F9" w14:textId="77777777" w:rsidR="00E918AD" w:rsidRPr="00E918AD" w:rsidRDefault="00E918AD" w:rsidP="00E918AD">
      <w:pPr>
        <w:rPr>
          <w:rFonts w:ascii="宋体" w:eastAsia="宋体" w:hAnsi="宋体"/>
          <w:b/>
          <w:bCs/>
          <w:sz w:val="24"/>
          <w:szCs w:val="36"/>
        </w:rPr>
      </w:pPr>
    </w:p>
    <w:p w14:paraId="0A0D0B30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1. Basic Information:</w:t>
      </w:r>
    </w:p>
    <w:p w14:paraId="3172F0E1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- Your Gender:</w:t>
      </w:r>
      <w:bookmarkStart w:id="0" w:name="_GoBack"/>
      <w:bookmarkEnd w:id="0"/>
    </w:p>
    <w:p w14:paraId="218FA34F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- Your Department:</w:t>
      </w:r>
    </w:p>
    <w:p w14:paraId="1E78D0B0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- Your Year of Employment:</w:t>
      </w:r>
    </w:p>
    <w:p w14:paraId="1BEAB240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- Your Professional Title:</w:t>
      </w:r>
    </w:p>
    <w:p w14:paraId="15C51193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- Your Position (Doctor, Nurse, etc.):</w:t>
      </w:r>
    </w:p>
    <w:p w14:paraId="44400374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- How many years have you worked in your current department:</w:t>
      </w:r>
    </w:p>
    <w:p w14:paraId="66D144D1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- Your Level of Education:</w:t>
      </w:r>
    </w:p>
    <w:p w14:paraId="0549F14D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00BAD59E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Knowledge Section</w:t>
      </w:r>
    </w:p>
    <w:p w14:paraId="1AA1BC2F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49BD09E0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2. Do you know which situations can cause hemiplegic shoulder pain?</w:t>
      </w:r>
    </w:p>
    <w:p w14:paraId="7430C18F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Fully Mastered B. Familiar C. Understand D. Partially Understand E. Completely Unaware</w:t>
      </w:r>
    </w:p>
    <w:p w14:paraId="0D7E71C1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46DEB4AE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3. Do you know the incidence rate of hemiplegic shoulder pain?</w:t>
      </w:r>
    </w:p>
    <w:p w14:paraId="68C6608F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Fully Mastered B. Familiar C. Understand D. Partially Understand E. Completely Unaware</w:t>
      </w:r>
    </w:p>
    <w:p w14:paraId="1D7336A0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68036872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4. Do you know about the proper positioning of the limb?</w:t>
      </w:r>
    </w:p>
    <w:p w14:paraId="65CAD2D3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Fully Mastered B. Familiar C. Understand D. Partially Understand E. Completely Unaware</w:t>
      </w:r>
    </w:p>
    <w:p w14:paraId="3106DAB2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6F00A3AC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5. Do you know how to position the hemiplegic upper limb when sitting or standing?</w:t>
      </w:r>
    </w:p>
    <w:p w14:paraId="0693E27E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Fully Mastered B. Familiar C. Understand D. Partially Understand E. Completely Unaware</w:t>
      </w:r>
    </w:p>
    <w:p w14:paraId="7264A98D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1AC985C1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6. Do you know how to determine if a patient has shoulder dislocation?</w:t>
      </w:r>
    </w:p>
    <w:p w14:paraId="401CF695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Fully Mastered B. Familiar C. Understand D. Partially Understand E. Completely Unaware</w:t>
      </w:r>
    </w:p>
    <w:p w14:paraId="322C982F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73D705AF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7. Do you know the definition of shoulder-hand syndrome?</w:t>
      </w:r>
    </w:p>
    <w:p w14:paraId="1B01F6C6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Fully Mastered B. Familiar C. Understand D. Partially Understand E. Completely Unaware</w:t>
      </w:r>
    </w:p>
    <w:p w14:paraId="3564C87F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766C7D4F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8. Do you know how to alleviate hemiplegic shoulder pain?</w:t>
      </w:r>
    </w:p>
    <w:p w14:paraId="3B104359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Fully Mastered B. Familiar C. Understand D. Partially Understand E. Completely Unaware</w:t>
      </w:r>
    </w:p>
    <w:p w14:paraId="79F48CB6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35C72B16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9. Do you know the timing for wearing a shoulder splint?</w:t>
      </w:r>
    </w:p>
    <w:p w14:paraId="34CCC655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Fully Mastered B. Familiar C. Understand D. Partially Understand E. Completely Unaware</w:t>
      </w:r>
    </w:p>
    <w:p w14:paraId="2EE16E77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19579EEE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10. Do you know the timing for using medication to relieve pain from a hemiplegic shoulder splint?</w:t>
      </w:r>
    </w:p>
    <w:p w14:paraId="5178BFD1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Fully Mastered B. Familiar C. Understand D. Partially Understand E. Completely Unaware</w:t>
      </w:r>
    </w:p>
    <w:p w14:paraId="206386F9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253DD454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ttitude Section</w:t>
      </w:r>
    </w:p>
    <w:p w14:paraId="50075423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44339057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11. Do you think rehabilitation education is meaningful?</w:t>
      </w:r>
    </w:p>
    <w:p w14:paraId="09353A57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Completely Willing B. Willing C. Indifferent D. Not Very Willing E. Completely Unwilling</w:t>
      </w:r>
    </w:p>
    <w:p w14:paraId="5A0BE230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14F12953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12. Are you willing to educate patients on proper limb positioning?</w:t>
      </w:r>
    </w:p>
    <w:p w14:paraId="02CB1F7C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Completely Willing B. Willing C. Indifferent D. Not Very Willing E. Completely Unwilling</w:t>
      </w:r>
    </w:p>
    <w:p w14:paraId="458392B7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63A058F0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13. Are you willing to instruct patients on wearing a shoulder splint?</w:t>
      </w:r>
    </w:p>
    <w:p w14:paraId="1980D398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Completely Willing B. Willing C. Indifferent D. Not Very Willing E. Completely Unwilling</w:t>
      </w:r>
    </w:p>
    <w:p w14:paraId="7E4230FA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4C5DE0F4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14. Would you correct patients who are not wearing a shoulder splint correctly?</w:t>
      </w:r>
    </w:p>
    <w:p w14:paraId="488BCD7A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Completely Willing B. Willing C. Indifferent D. Not Very Willing E. Completely Unwilling</w:t>
      </w:r>
    </w:p>
    <w:p w14:paraId="36569D2F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33D8E213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15. Do you think it is necessary to participate in learning about hemiplegic shoulder pain?</w:t>
      </w:r>
    </w:p>
    <w:p w14:paraId="2265D01E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Completely Willing B. Willing C. Indifferent D. Not Very Willing E. Completely Unwilling</w:t>
      </w:r>
    </w:p>
    <w:p w14:paraId="36EDC0E0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5A0D3122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16. Are you willing to provide psychological counseling to patients with hemiplegic shoulder pain?</w:t>
      </w:r>
    </w:p>
    <w:p w14:paraId="4722C46F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Completely Willing B. Willing C. Indifferent D. Not Very Willing E. Completely Unwilling</w:t>
      </w:r>
    </w:p>
    <w:p w14:paraId="1BD6C36C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1913CBB2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Behavior Section</w:t>
      </w:r>
    </w:p>
    <w:p w14:paraId="277A2DC1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153A0089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17. Do you guide patients on proper limb positioning in your work?</w:t>
      </w:r>
    </w:p>
    <w:p w14:paraId="6D333CD1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Always B. Often C. Sometimes D. Occasionally E. Never</w:t>
      </w:r>
    </w:p>
    <w:p w14:paraId="61B10ED7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6093441E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18. Do you instruct patients on wearing a shoulder splint in your work?</w:t>
      </w:r>
    </w:p>
    <w:p w14:paraId="0CA90FF6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Always B. Often C. Sometimes D. Occasionally E. Never</w:t>
      </w:r>
    </w:p>
    <w:p w14:paraId="4CD61AC5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4CCDDF91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19. Do you correct patients who are not wearing a shoulder splint correctly in your work?</w:t>
      </w:r>
    </w:p>
    <w:p w14:paraId="11069C04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Always B. Often C. Sometimes D. Occasionally E. Never</w:t>
      </w:r>
    </w:p>
    <w:p w14:paraId="459BECDE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09DAC8F5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20. Do you assess the muscle strength of the hemiplegic side in your work?</w:t>
      </w:r>
    </w:p>
    <w:p w14:paraId="295C1D59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Always B. Often C. Sometimes D. Occasionally E. Never</w:t>
      </w:r>
    </w:p>
    <w:p w14:paraId="4DDE979A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6F6AD897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21. Do you assess the swelling condition of the hemiplegic limb in your work?</w:t>
      </w:r>
    </w:p>
    <w:p w14:paraId="71041D67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Always B. Often C. Sometimes D. Occasionally E. Never</w:t>
      </w:r>
    </w:p>
    <w:p w14:paraId="45E8DEB2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11B42A42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22. Do you assess the pain condition of the hemiplegic limb in your work?</w:t>
      </w:r>
    </w:p>
    <w:p w14:paraId="47C5E66A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Always B. Often C. Sometimes D. Occasionally E. Never</w:t>
      </w:r>
    </w:p>
    <w:p w14:paraId="0E255271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48D87C09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23. Do you provide psychological counseling to patients with hemiplegic shoulder pain?</w:t>
      </w:r>
    </w:p>
    <w:p w14:paraId="341B4DF2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A. Always B. Often C. Sometimes D. Occasionally E. Never</w:t>
      </w:r>
    </w:p>
    <w:p w14:paraId="168A0D3D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</w:p>
    <w:p w14:paraId="492AAC36" w14:textId="77777777" w:rsidR="00E918AD" w:rsidRPr="00E918AD" w:rsidRDefault="00E918AD" w:rsidP="00E918AD">
      <w:pPr>
        <w:rPr>
          <w:rFonts w:ascii="宋体" w:eastAsia="宋体" w:hAnsi="宋体"/>
          <w:bCs/>
          <w:sz w:val="24"/>
          <w:szCs w:val="36"/>
        </w:rPr>
      </w:pPr>
      <w:r w:rsidRPr="00E918AD">
        <w:rPr>
          <w:rFonts w:ascii="宋体" w:eastAsia="宋体" w:hAnsi="宋体"/>
          <w:bCs/>
          <w:sz w:val="24"/>
          <w:szCs w:val="36"/>
        </w:rPr>
        <w:t>24. Do you treat patients with hemiplegic shoulder pain?</w:t>
      </w:r>
    </w:p>
    <w:p w14:paraId="2674CD6C" w14:textId="051D5F4C" w:rsidR="00F93E07" w:rsidRPr="00E918AD" w:rsidRDefault="00E918AD" w:rsidP="00E918AD">
      <w:pPr>
        <w:rPr>
          <w:rFonts w:ascii="宋体" w:eastAsia="宋体" w:hAnsi="宋体"/>
          <w:sz w:val="18"/>
        </w:rPr>
      </w:pPr>
      <w:r w:rsidRPr="00E918AD">
        <w:rPr>
          <w:rFonts w:ascii="宋体" w:eastAsia="宋体" w:hAnsi="宋体"/>
          <w:bCs/>
          <w:sz w:val="24"/>
          <w:szCs w:val="36"/>
        </w:rPr>
        <w:t>A. Always B. Often C. Sometimes D. Occasionally E. Never</w:t>
      </w:r>
    </w:p>
    <w:sectPr w:rsidR="00F93E07" w:rsidRPr="00E918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F4EE7"/>
    <w:multiLevelType w:val="hybridMultilevel"/>
    <w:tmpl w:val="2370F460"/>
    <w:lvl w:ilvl="0" w:tplc="026AD8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7066470A"/>
    <w:multiLevelType w:val="hybridMultilevel"/>
    <w:tmpl w:val="73ACF2F6"/>
    <w:lvl w:ilvl="0" w:tplc="57C21A6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16B"/>
    <w:rsid w:val="00273BAF"/>
    <w:rsid w:val="005A116B"/>
    <w:rsid w:val="00935EC7"/>
    <w:rsid w:val="00A02D83"/>
    <w:rsid w:val="00AB6A47"/>
    <w:rsid w:val="00DE5494"/>
    <w:rsid w:val="00E918AD"/>
    <w:rsid w:val="00F9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156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2D8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2D8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602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 黄</dc:creator>
  <cp:keywords/>
  <dc:description/>
  <cp:lastModifiedBy>高锋</cp:lastModifiedBy>
  <cp:revision>3</cp:revision>
  <dcterms:created xsi:type="dcterms:W3CDTF">2024-05-14T05:55:00Z</dcterms:created>
  <dcterms:modified xsi:type="dcterms:W3CDTF">2024-05-20T05:05:00Z</dcterms:modified>
</cp:coreProperties>
</file>